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C2374" w14:textId="77777777" w:rsidR="00667441" w:rsidRDefault="00510230" w:rsidP="00667441">
      <w:pPr>
        <w:rPr>
          <w:b/>
          <w:sz w:val="22"/>
          <w:szCs w:val="22"/>
        </w:rPr>
      </w:pPr>
      <w:r w:rsidRPr="00686283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3</w:t>
      </w:r>
      <w:r w:rsidRPr="00686283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Working memory in the TBI and TC groups.</w:t>
      </w:r>
    </w:p>
    <w:p w14:paraId="7A18DBAC" w14:textId="77777777" w:rsidR="00510230" w:rsidRDefault="00510230" w:rsidP="00667441">
      <w:pPr>
        <w:rPr>
          <w:b/>
          <w:sz w:val="22"/>
          <w:szCs w:val="22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04"/>
        <w:gridCol w:w="869"/>
        <w:gridCol w:w="869"/>
        <w:gridCol w:w="120"/>
        <w:gridCol w:w="324"/>
        <w:gridCol w:w="768"/>
      </w:tblGrid>
      <w:tr w:rsidR="00667441" w14:paraId="299043AD" w14:textId="77777777" w:rsidTr="00C03B2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B06114" w14:textId="77777777" w:rsidR="00667441" w:rsidRPr="00A51B2F" w:rsidRDefault="00667441" w:rsidP="00C03B2D">
            <w:pPr>
              <w:spacing w:line="276" w:lineRule="auto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5788FF07" w14:textId="77777777" w:rsidR="00667441" w:rsidRPr="008C5009" w:rsidRDefault="00667441" w:rsidP="00C03B2D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AC8350" w14:textId="77777777" w:rsidR="00667441" w:rsidRPr="00CB034C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1E3670C0" w14:textId="77777777" w:rsidR="00667441" w:rsidRPr="00CB034C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Contrasts</w:t>
            </w:r>
          </w:p>
        </w:tc>
      </w:tr>
      <w:tr w:rsidR="00667441" w14:paraId="2719E705" w14:textId="77777777" w:rsidTr="00C03B2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E811A18" w14:textId="77777777" w:rsidR="00667441" w:rsidRPr="00A51B2F" w:rsidRDefault="00667441" w:rsidP="00C03B2D">
            <w:pPr>
              <w:spacing w:line="276" w:lineRule="auto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D2C0D1" w14:textId="77777777" w:rsidR="00667441" w:rsidRPr="00CB034C" w:rsidRDefault="00667441" w:rsidP="00C03B2D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B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3BF150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A5464E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86F9AC" w14:textId="77777777" w:rsidR="00667441" w:rsidRPr="00A51B2F" w:rsidRDefault="00667441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25256F" w14:textId="77777777" w:rsidR="00667441" w:rsidRPr="00871D5D" w:rsidRDefault="00667441" w:rsidP="00C03B2D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  <w:r w:rsidRPr="006932F9">
              <w:rPr>
                <w:color w:val="000000" w:themeColor="text1"/>
                <w:sz w:val="16"/>
                <w:szCs w:val="16"/>
              </w:rPr>
              <w:t>Cohen’s</w:t>
            </w:r>
            <w:r>
              <w:rPr>
                <w:i/>
                <w:color w:val="000000" w:themeColor="text1"/>
                <w:sz w:val="16"/>
                <w:szCs w:val="16"/>
              </w:rPr>
              <w:t xml:space="preserve"> d</w:t>
            </w:r>
          </w:p>
        </w:tc>
      </w:tr>
      <w:tr w:rsidR="00667441" w14:paraId="533B3428" w14:textId="77777777" w:rsidTr="00C03B2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C08089" w14:textId="77777777" w:rsidR="00667441" w:rsidRPr="00A51B2F" w:rsidRDefault="00667441" w:rsidP="00C03B2D">
            <w:pPr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0FD9D1" w14:textId="77777777" w:rsidR="00667441" w:rsidRPr="00770747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23FCCB" w14:textId="77777777" w:rsidR="00667441" w:rsidRPr="00770747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770747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A5D7BC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51EE8F" w14:textId="77777777" w:rsidR="00667441" w:rsidRDefault="00667441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39C4AE" w14:textId="77777777" w:rsidR="00667441" w:rsidRDefault="00667441" w:rsidP="00C03B2D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</w:p>
        </w:tc>
      </w:tr>
      <w:tr w:rsidR="00667441" w14:paraId="4D1A25DD" w14:textId="77777777" w:rsidTr="00C03B2D">
        <w:tc>
          <w:tcPr>
            <w:tcW w:w="0" w:type="auto"/>
            <w:shd w:val="clear" w:color="auto" w:fill="auto"/>
          </w:tcPr>
          <w:p w14:paraId="214CC06B" w14:textId="77777777" w:rsidR="00667441" w:rsidRPr="00A51B2F" w:rsidRDefault="00667441" w:rsidP="00C03B2D">
            <w:pPr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orking memory</w:t>
            </w:r>
          </w:p>
        </w:tc>
        <w:tc>
          <w:tcPr>
            <w:tcW w:w="0" w:type="auto"/>
            <w:vAlign w:val="bottom"/>
          </w:tcPr>
          <w:p w14:paraId="187E9334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AE1EC8F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83D0C67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911BF2F" w14:textId="77777777" w:rsidR="00667441" w:rsidRPr="00BA4D4D" w:rsidRDefault="00667441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8E039E6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67441" w:rsidRPr="008C5009" w14:paraId="429A0149" w14:textId="77777777" w:rsidTr="00C03B2D">
        <w:trPr>
          <w:trHeight w:val="11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2B6C1E" w14:textId="77777777" w:rsidR="00667441" w:rsidRPr="00770747" w:rsidRDefault="00667441" w:rsidP="00C03B2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Digit Span Forward-Backward difference</w:t>
            </w: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, M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DFBD20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1.0 (1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6742C7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2.5 (1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5799113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BF7C5E" w14:textId="77777777" w:rsidR="00667441" w:rsidRPr="00852E71" w:rsidRDefault="00667441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852E71">
              <w:rPr>
                <w:rFonts w:eastAsia="Times New Roman"/>
                <w:color w:val="000000" w:themeColor="text1"/>
                <w:sz w:val="16"/>
                <w:szCs w:val="16"/>
              </w:rPr>
              <w:t>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12DC4A" w14:textId="77777777" w:rsidR="00667441" w:rsidRPr="008C5009" w:rsidRDefault="00667441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0</w:t>
            </w:r>
          </w:p>
        </w:tc>
      </w:tr>
    </w:tbl>
    <w:p w14:paraId="293037C5" w14:textId="77777777" w:rsidR="00667441" w:rsidRDefault="00667441" w:rsidP="00667441">
      <w:pPr>
        <w:rPr>
          <w:b/>
          <w:sz w:val="22"/>
          <w:szCs w:val="22"/>
        </w:rPr>
      </w:pPr>
    </w:p>
    <w:p w14:paraId="39D849C6" w14:textId="77777777" w:rsidR="00667441" w:rsidRDefault="00667441" w:rsidP="00667441">
      <w:pPr>
        <w:rPr>
          <w:b/>
          <w:sz w:val="22"/>
          <w:szCs w:val="22"/>
        </w:rPr>
      </w:pPr>
    </w:p>
    <w:p w14:paraId="3992F62A" w14:textId="77777777" w:rsidR="00667441" w:rsidRDefault="00667441" w:rsidP="00667441">
      <w:pPr>
        <w:rPr>
          <w:b/>
          <w:sz w:val="22"/>
          <w:szCs w:val="22"/>
        </w:rPr>
      </w:pPr>
    </w:p>
    <w:p w14:paraId="55FA7CCD" w14:textId="77777777" w:rsidR="00667441" w:rsidRDefault="00667441" w:rsidP="00667441">
      <w:pPr>
        <w:rPr>
          <w:b/>
          <w:sz w:val="22"/>
          <w:szCs w:val="22"/>
        </w:rPr>
      </w:pPr>
    </w:p>
    <w:p w14:paraId="0592B29F" w14:textId="77777777" w:rsidR="00667441" w:rsidRDefault="00667441" w:rsidP="00667441">
      <w:pPr>
        <w:rPr>
          <w:b/>
          <w:sz w:val="22"/>
          <w:szCs w:val="22"/>
        </w:rPr>
      </w:pPr>
    </w:p>
    <w:p w14:paraId="67DB31AF" w14:textId="77777777" w:rsidR="00667441" w:rsidRDefault="00667441" w:rsidP="00667441">
      <w:pPr>
        <w:rPr>
          <w:sz w:val="22"/>
          <w:szCs w:val="22"/>
        </w:rPr>
      </w:pPr>
      <w:r w:rsidRPr="00686283">
        <w:rPr>
          <w:i/>
          <w:sz w:val="22"/>
          <w:szCs w:val="22"/>
        </w:rPr>
        <w:t xml:space="preserve">Note. </w:t>
      </w:r>
      <w:r w:rsidRPr="00686283">
        <w:rPr>
          <w:sz w:val="22"/>
          <w:szCs w:val="22"/>
        </w:rPr>
        <w:t>TBI = traumatic brain injury; TC = trauma control; M = mean; SD = standard deviation.</w:t>
      </w:r>
    </w:p>
    <w:p w14:paraId="5F0E020E" w14:textId="77777777" w:rsidR="00667441" w:rsidRPr="00852E71" w:rsidRDefault="00667441" w:rsidP="00667441">
      <w:pPr>
        <w:rPr>
          <w:sz w:val="22"/>
          <w:szCs w:val="22"/>
        </w:rPr>
      </w:pPr>
      <w:r w:rsidRPr="00852E71">
        <w:rPr>
          <w:sz w:val="22"/>
          <w:szCs w:val="22"/>
          <w:vertAlign w:val="superscript"/>
        </w:rPr>
        <w:t>a</w:t>
      </w:r>
      <w:r w:rsidRPr="00852E71">
        <w:rPr>
          <w:sz w:val="22"/>
          <w:szCs w:val="22"/>
        </w:rPr>
        <w:t xml:space="preserve">Digit Span score calculated as the number of correct responses multiplied by the </w:t>
      </w:r>
      <w:r>
        <w:rPr>
          <w:sz w:val="22"/>
          <w:szCs w:val="22"/>
        </w:rPr>
        <w:t xml:space="preserve">maximum correct </w:t>
      </w:r>
      <w:r w:rsidRPr="00852E71">
        <w:rPr>
          <w:sz w:val="22"/>
          <w:szCs w:val="22"/>
        </w:rPr>
        <w:t>span</w:t>
      </w:r>
      <w:r>
        <w:rPr>
          <w:sz w:val="22"/>
          <w:szCs w:val="22"/>
        </w:rPr>
        <w:t xml:space="preserve">, in the forward and backward conditions  separately (n=2 missing data) according to </w:t>
      </w:r>
      <w:r w:rsidRPr="008D3B22">
        <w:rPr>
          <w:rFonts w:ascii="Cambria" w:hAnsi="Cambria"/>
          <w:noProof/>
          <w:sz w:val="22"/>
        </w:rPr>
        <w:t>Verburgh L, Scherder EJ a, van Lange P a M, Oosterlaan J. Executive functioning in highly talented soccer players. PLoS One. 2014;9: e91254.</w:t>
      </w:r>
    </w:p>
    <w:p w14:paraId="3771BA1D" w14:textId="77777777" w:rsidR="00D74D46" w:rsidRDefault="00D74D46"/>
    <w:sectPr w:rsidR="00D74D46" w:rsidSect="00D74D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441"/>
    <w:rsid w:val="00510230"/>
    <w:rsid w:val="00667441"/>
    <w:rsid w:val="00D7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FC18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2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23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2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2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52</Characters>
  <Application>Microsoft Macintosh Word</Application>
  <DocSecurity>0</DocSecurity>
  <Lines>13</Lines>
  <Paragraphs>6</Paragraphs>
  <ScaleCrop>false</ScaleCrop>
  <Company>VU University Amsterdam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 Königs</dc:creator>
  <cp:keywords/>
  <dc:description/>
  <cp:lastModifiedBy>Marsh Königs</cp:lastModifiedBy>
  <cp:revision>2</cp:revision>
  <dcterms:created xsi:type="dcterms:W3CDTF">2015-08-13T11:31:00Z</dcterms:created>
  <dcterms:modified xsi:type="dcterms:W3CDTF">2015-10-14T10:50:00Z</dcterms:modified>
</cp:coreProperties>
</file>